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="-432" w:tblpY="56"/>
        <w:tblOverlap w:val="never"/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92"/>
        <w:gridCol w:w="5839"/>
        <w:gridCol w:w="3283"/>
      </w:tblGrid>
      <w:tr w:rsidR="00387F6A" w:rsidRPr="00387F6A" w14:paraId="4D63F049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4F82682" w14:textId="77777777" w:rsidR="00DA7371" w:rsidRPr="00387F6A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EEA04DF" w14:textId="77777777" w:rsidR="00DA7371" w:rsidRPr="00387F6A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Table S1. Primers used in this study</w:t>
            </w:r>
          </w:p>
        </w:tc>
        <w:tc>
          <w:tcPr>
            <w:tcW w:w="150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2C9A8F7" w14:textId="77777777" w:rsidR="00DA7371" w:rsidRPr="00387F6A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5F58C6A8" w14:textId="77777777" w:rsidTr="006A59C0">
        <w:trPr>
          <w:trHeight w:val="537"/>
        </w:trPr>
        <w:tc>
          <w:tcPr>
            <w:tcW w:w="82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E05F138" w14:textId="77777777" w:rsidR="00DA7371" w:rsidRPr="00387F6A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67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503BCE0" w14:textId="77777777" w:rsidR="00DA7371" w:rsidRPr="00387F6A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 sequence (5’ – 3’)</w:t>
            </w:r>
          </w:p>
        </w:tc>
        <w:tc>
          <w:tcPr>
            <w:tcW w:w="150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B719472" w14:textId="77777777" w:rsidR="00DA7371" w:rsidRPr="00387F6A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387F6A" w:rsidRPr="00387F6A" w14:paraId="7D37B255" w14:textId="77777777" w:rsidTr="006A59C0">
        <w:trPr>
          <w:trHeight w:val="537"/>
        </w:trPr>
        <w:tc>
          <w:tcPr>
            <w:tcW w:w="82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BCA14CA" w14:textId="77777777" w:rsidR="00904D7F" w:rsidRPr="00387F6A" w:rsidRDefault="00904D7F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152</w:t>
            </w:r>
            <w:r w:rsidR="00025873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="00025873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28C6997" w14:textId="77777777" w:rsidR="00904D7F" w:rsidRPr="00387F6A" w:rsidRDefault="000E63F9" w:rsidP="00197AE1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CGGTGAGCGAAGCGAAGAA</w:t>
            </w:r>
          </w:p>
        </w:tc>
        <w:tc>
          <w:tcPr>
            <w:tcW w:w="1504" w:type="pct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FBBA863" w14:textId="0B087F42" w:rsidR="00904D7F" w:rsidRPr="00387F6A" w:rsidRDefault="00904D7F" w:rsidP="00197AE1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Generating fragment upstream of </w:t>
            </w:r>
            <w:r w:rsidR="008026CF" w:rsidRPr="00387F6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or allelic exchange mutation</w:t>
            </w:r>
            <w:r w:rsidR="00C47738"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</w:t>
            </w:r>
            <w:r w:rsidR="00C47738" w:rsidRPr="00387F6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. gingivalis</w:t>
            </w:r>
            <w:r w:rsidR="00C47738"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CC 33277</w:t>
            </w:r>
          </w:p>
        </w:tc>
      </w:tr>
      <w:tr w:rsidR="00387F6A" w:rsidRPr="00387F6A" w14:paraId="00EE3FD6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154F2" w14:textId="77777777" w:rsidR="00904D7F" w:rsidRPr="00387F6A" w:rsidRDefault="00025873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1525up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4C1AB" w14:textId="77777777" w:rsidR="00904D7F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CTATTCCTTTAGCTCTTCTTCATGG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6C3B2" w14:textId="77777777" w:rsidR="00904D7F" w:rsidRPr="00387F6A" w:rsidRDefault="00904D7F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1418321C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3A2BF" w14:textId="77777777" w:rsidR="00904D7F" w:rsidRPr="00387F6A" w:rsidRDefault="00904D7F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152</w:t>
            </w:r>
            <w:r w:rsidR="000E63F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5down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76775" w14:textId="77777777" w:rsidR="00904D7F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</w:rPr>
              <w:t>TATCTGACAGATACATTTGTTTGGGTATGAC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28D24A" w14:textId="18344398" w:rsidR="00904D7F" w:rsidRPr="00387F6A" w:rsidRDefault="00904D7F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ng fragment </w:t>
            </w:r>
            <w:r w:rsidR="000E63F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down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ream of </w:t>
            </w:r>
            <w:r w:rsidR="008026CF" w:rsidRPr="00387F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allelic exchange mutation</w:t>
            </w:r>
            <w:r w:rsidR="00C47738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</w:t>
            </w:r>
            <w:r w:rsidR="00C47738" w:rsidRPr="00387F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. gingivalis</w:t>
            </w:r>
            <w:r w:rsidR="00C47738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CC 33277</w:t>
            </w:r>
          </w:p>
        </w:tc>
      </w:tr>
      <w:tr w:rsidR="00387F6A" w:rsidRPr="00387F6A" w14:paraId="5921AF0A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70BBF" w14:textId="77777777" w:rsidR="00904D7F" w:rsidRPr="00387F6A" w:rsidRDefault="00351B7F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1525down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AABB3" w14:textId="77777777" w:rsidR="00904D7F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</w:rPr>
              <w:t>CTCGGATCGTGCTATACGTCC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9E20C" w14:textId="77777777" w:rsidR="00904D7F" w:rsidRPr="00387F6A" w:rsidRDefault="00904D7F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7CF35E83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4F3D0" w14:textId="77777777" w:rsidR="000E63F9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ermF</w:t>
            </w:r>
            <w:r w:rsidR="00351B7F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_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1525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A62F4" w14:textId="77777777" w:rsidR="002620D5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</w:rPr>
              <w:t>CCATGAAGAAGAGCTAAAGGAATAGGATGACAAAAAAGAA</w:t>
            </w:r>
          </w:p>
          <w:p w14:paraId="4CC3162A" w14:textId="77777777" w:rsidR="000E63F9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</w:rPr>
              <w:t>ATTGCCC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3615E8" w14:textId="51788933" w:rsidR="000E63F9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ng erythromycin</w:t>
            </w:r>
            <w:r w:rsidR="00351B7F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sistance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e for fusion with upstream and downstream fragments of </w:t>
            </w:r>
            <w:r w:rsidR="008026CF" w:rsidRPr="00387F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hp1</w:t>
            </w:r>
          </w:p>
        </w:tc>
      </w:tr>
      <w:tr w:rsidR="00387F6A" w:rsidRPr="00387F6A" w14:paraId="02E7A973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DC3E6" w14:textId="77777777" w:rsidR="000E63F9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ermF</w:t>
            </w:r>
            <w:r w:rsidR="00351B7F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_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1525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10F38" w14:textId="77777777" w:rsidR="002620D5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</w:rPr>
              <w:t>GTCATACCCAAACAAATGTATCTGTCAGATACTACGAAGG</w:t>
            </w:r>
          </w:p>
          <w:p w14:paraId="0D41A7D2" w14:textId="77777777" w:rsidR="000E63F9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</w:rPr>
              <w:t>ATGAAATTTTTCAGG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FD9EA" w14:textId="77777777" w:rsidR="000E63F9" w:rsidRPr="00387F6A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4B7D76F8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130EC66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1525promoter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CE9D887" w14:textId="77777777" w:rsidR="00451BDB" w:rsidRPr="00387F6A" w:rsidRDefault="005E02D6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GCATCGGGATCCTT</w:t>
            </w:r>
            <w:r w:rsidR="003C56CB"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G</w:t>
            </w: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GGATTGTGATTATCTTTGC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2473DC" w14:textId="0739D070" w:rsidR="00451BDB" w:rsidRPr="00387F6A" w:rsidRDefault="00451BDB" w:rsidP="00197AE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Generating promoter region of</w:t>
            </w:r>
            <w:r w:rsidR="008026CF" w:rsidRPr="00387F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php1 </w:t>
            </w: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for cloning into pT-COW</w:t>
            </w:r>
          </w:p>
        </w:tc>
      </w:tr>
      <w:tr w:rsidR="00387F6A" w:rsidRPr="00387F6A" w14:paraId="3CB7E4FA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749DCD8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1525promoterR</w:t>
            </w:r>
          </w:p>
        </w:tc>
        <w:tc>
          <w:tcPr>
            <w:tcW w:w="267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7A9FF4B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CGTTTTTCGCTTGAAAATAGAAAACATAATTGATTTATGG</w:t>
            </w:r>
          </w:p>
          <w:p w14:paraId="2FB3BC42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CTTAAAAAAGG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A0BEB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87F6A" w:rsidRPr="00387F6A" w14:paraId="0259D8F4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5D823E8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tcow1525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FE67A5B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TGTTTTCTATTTTCAAGCGAAAAAC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F0F7A9" w14:textId="1104FBBA" w:rsidR="00451BDB" w:rsidRPr="00387F6A" w:rsidRDefault="00451BDB" w:rsidP="00197AE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For cloning </w:t>
            </w:r>
            <w:r w:rsidR="008026CF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r w:rsidR="008026CF" w:rsidRPr="00387F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php1 </w:t>
            </w: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into pT</w:t>
            </w:r>
            <w:r w:rsidR="00174661"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COW</w:t>
            </w:r>
          </w:p>
        </w:tc>
      </w:tr>
      <w:tr w:rsidR="00387F6A" w:rsidRPr="00387F6A" w14:paraId="38F1E4B4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BE4B1DA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tcow1525R</w:t>
            </w:r>
          </w:p>
        </w:tc>
        <w:tc>
          <w:tcPr>
            <w:tcW w:w="2675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F87CE4B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CGTAGCGTCGACTCCGGCAGTACACGCTGTATTATA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1D269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87F6A" w:rsidRPr="00387F6A" w14:paraId="2DFF8FAE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FB013" w14:textId="77777777" w:rsidR="00451BDB" w:rsidRPr="00387F6A" w:rsidRDefault="00262142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gex1525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284D8" w14:textId="77777777" w:rsidR="00451BDB" w:rsidRPr="00387F6A" w:rsidRDefault="00070912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CGCGGATCCATGTTTTCTATTTTCAAGCGAAA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5F384C" w14:textId="362F47C4" w:rsidR="00351B7F" w:rsidRPr="00387F6A" w:rsidRDefault="00451BDB" w:rsidP="00351B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recombinant </w:t>
            </w:r>
            <w:r w:rsidR="0079318B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hp1 </w:t>
            </w:r>
            <w:r w:rsidR="00351B7F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GST-tag</w:t>
            </w:r>
          </w:p>
        </w:tc>
      </w:tr>
      <w:tr w:rsidR="00387F6A" w:rsidRPr="00387F6A" w14:paraId="349DCF2C" w14:textId="77777777" w:rsidTr="008026CF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7D868" w14:textId="77777777" w:rsidR="00451BDB" w:rsidRPr="00387F6A" w:rsidRDefault="00262142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gex1525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5F196" w14:textId="77777777" w:rsidR="00451BDB" w:rsidRPr="00387F6A" w:rsidRDefault="00070912" w:rsidP="00197AE1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CGTCGACGCTAAGAAAACAATCGGGTGTTG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1DF3B" w14:textId="77777777" w:rsidR="00451BDB" w:rsidRPr="00387F6A" w:rsidRDefault="00451BDB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69FD7D60" w14:textId="77777777" w:rsidTr="000B05FA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0F08" w14:textId="0083F6C9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1525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8D15" w14:textId="619F32F8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TGATGATGATGACAAGATGTTTTCTATTTTCAAGCGAAA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473D0B" w14:textId="4EE0F56E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His-tag</w:t>
            </w:r>
          </w:p>
        </w:tc>
      </w:tr>
      <w:tr w:rsidR="00387F6A" w:rsidRPr="00387F6A" w14:paraId="48B14D64" w14:textId="77777777" w:rsidTr="000B05FA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FB66C" w14:textId="66E648CE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1525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63251" w14:textId="2B83FC66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GATGGGAAGTCATTACTAAGAAAACAATCGGGTGTTG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5022D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16834BB9" w14:textId="77777777" w:rsidTr="008026CF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1A4D3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H27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D0454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TAGATATA</w:t>
            </w:r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G</w:t>
            </w: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GTCATCTGTTGCCTGCAGTG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5BBD8A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a H27A mutation</w:t>
            </w:r>
          </w:p>
        </w:tc>
      </w:tr>
      <w:tr w:rsidR="00387F6A" w:rsidRPr="00387F6A" w14:paraId="7C0FCFB6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CC3F6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H27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68059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GGTCAGTCAACCAACCT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690D9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5D4288E3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07521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28S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A17C6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GATATACAC</w:t>
            </w:r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GC</w:t>
            </w: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TCTGTTGCCT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2F0E40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a C28S mutation</w:t>
            </w:r>
          </w:p>
        </w:tc>
      </w:tr>
      <w:tr w:rsidR="00387F6A" w:rsidRPr="00387F6A" w14:paraId="01602F0E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A4BEC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28S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F864F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</w:p>
          <w:p w14:paraId="5D205BEA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CAGGTCAGTCAACCAAC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30A55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545FEA87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9ED32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H64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D9173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CTCACTCCC</w:t>
            </w:r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G</w:t>
            </w: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TATGGAGGAATATC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91B880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a H64A mutation</w:t>
            </w:r>
          </w:p>
        </w:tc>
      </w:tr>
      <w:tr w:rsidR="00387F6A" w:rsidRPr="00387F6A" w14:paraId="79B2C0C7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529AF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H64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D2D51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ATGTTGTTTGACACCTATTTC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030F4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12E60472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A7EB7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H155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C0607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TATTGGCA</w:t>
            </w:r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G</w:t>
            </w: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CGAACGTTATCTATAC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800253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a H155A mutation</w:t>
            </w:r>
          </w:p>
        </w:tc>
      </w:tr>
      <w:tr w:rsidR="00387F6A" w:rsidRPr="00387F6A" w14:paraId="103DCF48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5382C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H155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8B0A7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GGAAAGACCTTTGAATC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EDA0C7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1B8CF9F5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5C098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R158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A4CFA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CACCCCGAA</w:t>
            </w:r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G</w:t>
            </w: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ATCTATACATGGAGGA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7F0C8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and pT-COW containing PGN_1525 with a R158A mutation</w:t>
            </w:r>
          </w:p>
        </w:tc>
      </w:tr>
      <w:tr w:rsidR="00387F6A" w:rsidRPr="00387F6A" w14:paraId="5E348950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DE28E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R158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91E0D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CAATACGGGGGAAAGA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2C8F8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08730EC1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2995E0D" w14:textId="39A095AA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Y159E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0B9F8DB" w14:textId="4C685EAD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CCGAACGT</w:t>
            </w:r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g</w:t>
            </w: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ATACATGG</w:t>
            </w:r>
          </w:p>
        </w:tc>
        <w:tc>
          <w:tcPr>
            <w:tcW w:w="1504" w:type="pct"/>
            <w:vMerge w:val="restart"/>
            <w:tcBorders>
              <w:left w:val="nil"/>
              <w:right w:val="nil"/>
            </w:tcBorders>
            <w:vAlign w:val="center"/>
          </w:tcPr>
          <w:p w14:paraId="598CC51F" w14:textId="6F216960" w:rsidR="008026CF" w:rsidRPr="00387F6A" w:rsidRDefault="008026CF" w:rsidP="009B48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a Y159E mutation</w:t>
            </w:r>
          </w:p>
        </w:tc>
      </w:tr>
      <w:tr w:rsidR="00387F6A" w:rsidRPr="00387F6A" w14:paraId="5AAFC548" w14:textId="77777777" w:rsidTr="003E1A45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9C972" w14:textId="435AE3BB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Y159E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1F142" w14:textId="508525FC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GTGCCAATACGGGGGAA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13876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3128538E" w14:textId="77777777" w:rsidTr="003E1A45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79F34542" w14:textId="14B639B9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Y159F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04B4FAE1" w14:textId="2F3DB1CC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CCGAACGTt</w:t>
            </w:r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C</w:t>
            </w: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ATACATGGAG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092DA1" w14:textId="6FD46BC0" w:rsidR="008026CF" w:rsidRPr="00387F6A" w:rsidRDefault="008026CF" w:rsidP="009B48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a Y159F mutation</w:t>
            </w:r>
          </w:p>
        </w:tc>
      </w:tr>
      <w:tr w:rsidR="00387F6A" w:rsidRPr="00387F6A" w14:paraId="0429A863" w14:textId="77777777" w:rsidTr="003E1A45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A2ECC" w14:textId="4CA3F59F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Y159F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23B80" w14:textId="63F7C928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GTGCCAATACGGGGGAA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16CD9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3921AC27" w14:textId="77777777" w:rsidTr="003E1A45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7325CDC6" w14:textId="3D2FBAC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Y161E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0C5418FF" w14:textId="5F5B0CF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CGTTATCTA</w:t>
            </w:r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a</w:t>
            </w: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GAGGAGAAAGATTATGTC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4FB00D" w14:textId="4336A9E6" w:rsidR="008026CF" w:rsidRPr="00387F6A" w:rsidRDefault="008026CF" w:rsidP="009B48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a Y161E mutation</w:t>
            </w:r>
          </w:p>
        </w:tc>
      </w:tr>
      <w:tr w:rsidR="00387F6A" w:rsidRPr="00387F6A" w14:paraId="0624F274" w14:textId="77777777" w:rsidTr="003E1A45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62E4E" w14:textId="4FADA5EA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Y161E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B53E2" w14:textId="0588E5D8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GGGGTGTGCCAATACG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8DCE02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76D4709A" w14:textId="77777777" w:rsidTr="003E1A45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2266B2A9" w14:textId="4AE611A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Y161F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58E0D0A3" w14:textId="19D32E5E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CGTTATCTA</w:t>
            </w:r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tt</w:t>
            </w: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TGGAGGAGAAAGATTATGTC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0F5D9" w14:textId="2320ADDB" w:rsidR="008026CF" w:rsidRPr="00387F6A" w:rsidRDefault="008026CF" w:rsidP="009B48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a Y161F mutation</w:t>
            </w:r>
          </w:p>
        </w:tc>
      </w:tr>
      <w:tr w:rsidR="00387F6A" w:rsidRPr="00387F6A" w14:paraId="5BB2BF83" w14:textId="77777777" w:rsidTr="003E1A45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0BDEE" w14:textId="181AB70B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Y161F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32237" w14:textId="1C72C3C1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GGGGTGTGCCAATACG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447C8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219D2958" w14:textId="77777777" w:rsidTr="003E1A45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2084BD3F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H213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1F5CE50B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CAGATATA</w:t>
            </w:r>
            <w:bookmarkStart w:id="0" w:name="_GoBack"/>
            <w:r w:rsidRPr="00374B6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G</w:t>
            </w:r>
            <w:bookmarkEnd w:id="0"/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CCTGCAGCCTATA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CB9197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with a H213A mutation</w:t>
            </w:r>
          </w:p>
        </w:tc>
      </w:tr>
      <w:tr w:rsidR="00387F6A" w:rsidRPr="00387F6A" w14:paraId="5DACD722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2547E67E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hp1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H213A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52623B3A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TATGAGATCATAATAGCC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6F68A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1E3CAAED" w14:textId="77777777" w:rsidTr="006A59C0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AC62CBC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1525F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FAF0C07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TGATGATGATGACAAGATGTTTTCTATTTTCAAGCGAAA</w:t>
            </w:r>
          </w:p>
        </w:tc>
        <w:tc>
          <w:tcPr>
            <w:tcW w:w="1504" w:type="pct"/>
            <w:vMerge w:val="restart"/>
            <w:tcBorders>
              <w:left w:val="nil"/>
              <w:right w:val="nil"/>
            </w:tcBorders>
            <w:vAlign w:val="center"/>
          </w:tcPr>
          <w:p w14:paraId="696D3950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recombinant Php1 (PGN_1525) with His-tag</w:t>
            </w:r>
          </w:p>
        </w:tc>
      </w:tr>
      <w:tr w:rsidR="00387F6A" w:rsidRPr="00387F6A" w14:paraId="7C88C20D" w14:textId="77777777" w:rsidTr="006A59C0">
        <w:trPr>
          <w:trHeight w:val="537"/>
        </w:trPr>
        <w:tc>
          <w:tcPr>
            <w:tcW w:w="82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1875F90D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1525R</w:t>
            </w:r>
          </w:p>
        </w:tc>
        <w:tc>
          <w:tcPr>
            <w:tcW w:w="2675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00E02EFC" w14:textId="55B82D6D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AGATGGGAAGTCATTACTAAGAAAACAATCGGGTGTTG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7230F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7C199512" w14:textId="77777777" w:rsidTr="008026CF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5895CA1" w14:textId="0B5A7E89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T1524</w:t>
            </w:r>
            <w:r w:rsidR="00FB128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1B35DF0" w14:textId="77777777" w:rsidR="008026CF" w:rsidRPr="00387F6A" w:rsidRDefault="008026CF" w:rsidP="008026CF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CTTGGATTCCGTCCCTGC</w:t>
            </w:r>
          </w:p>
        </w:tc>
        <w:tc>
          <w:tcPr>
            <w:tcW w:w="1504" w:type="pct"/>
            <w:vMerge w:val="restart"/>
            <w:tcBorders>
              <w:left w:val="nil"/>
              <w:right w:val="nil"/>
            </w:tcBorders>
            <w:vAlign w:val="center"/>
          </w:tcPr>
          <w:p w14:paraId="792784AB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-transcriptase PCR primers to determine gene expression</w:t>
            </w:r>
          </w:p>
        </w:tc>
      </w:tr>
      <w:tr w:rsidR="00387F6A" w:rsidRPr="00387F6A" w14:paraId="6BA1CF1C" w14:textId="77777777" w:rsidTr="008026CF">
        <w:trPr>
          <w:trHeight w:val="537"/>
        </w:trPr>
        <w:tc>
          <w:tcPr>
            <w:tcW w:w="82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7C78C49A" w14:textId="29B50751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T1524</w:t>
            </w:r>
            <w:r w:rsidR="00FB128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401B4BE5" w14:textId="77777777" w:rsidR="008026CF" w:rsidRPr="00387F6A" w:rsidRDefault="008026CF" w:rsidP="008026CF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GAGCCGGAGTAAGACACG</w:t>
            </w:r>
          </w:p>
        </w:tc>
        <w:tc>
          <w:tcPr>
            <w:tcW w:w="1504" w:type="pct"/>
            <w:vMerge/>
            <w:tcBorders>
              <w:left w:val="nil"/>
              <w:right w:val="nil"/>
            </w:tcBorders>
            <w:vAlign w:val="center"/>
          </w:tcPr>
          <w:p w14:paraId="723B6515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1D94287B" w14:textId="77777777" w:rsidTr="008026CF">
        <w:trPr>
          <w:trHeight w:val="537"/>
        </w:trPr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3993685F" w14:textId="20E67516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T1525</w:t>
            </w:r>
            <w:r w:rsidR="00FB128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6717E072" w14:textId="77777777" w:rsidR="008026CF" w:rsidRPr="00387F6A" w:rsidRDefault="008026CF" w:rsidP="008026CF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GATCAAAAAGCAAGGCGT</w:t>
            </w:r>
          </w:p>
        </w:tc>
        <w:tc>
          <w:tcPr>
            <w:tcW w:w="1504" w:type="pct"/>
            <w:vMerge/>
            <w:tcBorders>
              <w:left w:val="nil"/>
              <w:right w:val="nil"/>
            </w:tcBorders>
            <w:vAlign w:val="center"/>
          </w:tcPr>
          <w:p w14:paraId="1A0A70C0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54D7E35C" w14:textId="77777777" w:rsidTr="008B7B11">
        <w:trPr>
          <w:trHeight w:val="537"/>
        </w:trPr>
        <w:tc>
          <w:tcPr>
            <w:tcW w:w="82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57E1A909" w14:textId="44268B7C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T1525</w:t>
            </w:r>
            <w:r w:rsidR="00FB128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071E9A83" w14:textId="77777777" w:rsidR="008026CF" w:rsidRPr="00387F6A" w:rsidRDefault="008026CF" w:rsidP="008026CF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AAGCCTCGGACAGCAATC</w:t>
            </w:r>
          </w:p>
        </w:tc>
        <w:tc>
          <w:tcPr>
            <w:tcW w:w="1504" w:type="pct"/>
            <w:vMerge/>
            <w:tcBorders>
              <w:left w:val="nil"/>
              <w:right w:val="nil"/>
            </w:tcBorders>
            <w:vAlign w:val="center"/>
          </w:tcPr>
          <w:p w14:paraId="3C1A37B5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728D87CA" w14:textId="77777777" w:rsidTr="008B7B11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793A1AA2" w14:textId="15C1DA42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T1526</w:t>
            </w:r>
            <w:r w:rsidR="00FB128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51CAD5D" w14:textId="77777777" w:rsidR="008026CF" w:rsidRPr="00387F6A" w:rsidRDefault="008026CF" w:rsidP="008026CF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TACGTAGAGAGATGCGCC</w:t>
            </w:r>
          </w:p>
        </w:tc>
        <w:tc>
          <w:tcPr>
            <w:tcW w:w="1504" w:type="pct"/>
            <w:vMerge/>
            <w:tcBorders>
              <w:left w:val="nil"/>
              <w:right w:val="nil"/>
            </w:tcBorders>
            <w:vAlign w:val="center"/>
          </w:tcPr>
          <w:p w14:paraId="7833B401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4AE2AFB8" w14:textId="77777777" w:rsidTr="008B7B11">
        <w:trPr>
          <w:trHeight w:val="537"/>
        </w:trPr>
        <w:tc>
          <w:tcPr>
            <w:tcW w:w="82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3A9F5348" w14:textId="48DED105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T1526</w:t>
            </w:r>
            <w:r w:rsidR="00FB128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0D4AD796" w14:textId="77777777" w:rsidR="008026CF" w:rsidRPr="00387F6A" w:rsidRDefault="008026CF" w:rsidP="008026CF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GTATCATAGCAGTCGCCC</w:t>
            </w:r>
          </w:p>
        </w:tc>
        <w:tc>
          <w:tcPr>
            <w:tcW w:w="1504" w:type="pct"/>
            <w:vMerge/>
            <w:tcBorders>
              <w:left w:val="nil"/>
              <w:right w:val="nil"/>
            </w:tcBorders>
            <w:vAlign w:val="center"/>
          </w:tcPr>
          <w:p w14:paraId="0B3D5496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2D2C04F8" w14:textId="77777777" w:rsidTr="008B7B11">
        <w:trPr>
          <w:trHeight w:val="537"/>
        </w:trPr>
        <w:tc>
          <w:tcPr>
            <w:tcW w:w="821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757C0CA4" w14:textId="3D2D3BC3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g 16S </w:t>
            </w:r>
            <w:r w:rsidR="00FB128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RNA 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32FDF7E0" w14:textId="77777777" w:rsidR="008026CF" w:rsidRPr="00387F6A" w:rsidRDefault="008026CF" w:rsidP="008026CF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GAACTCCGATTGCGAAGG</w:t>
            </w:r>
          </w:p>
        </w:tc>
        <w:tc>
          <w:tcPr>
            <w:tcW w:w="1504" w:type="pct"/>
            <w:vMerge/>
            <w:tcBorders>
              <w:left w:val="nil"/>
              <w:right w:val="nil"/>
            </w:tcBorders>
            <w:vAlign w:val="center"/>
          </w:tcPr>
          <w:p w14:paraId="541B0F6F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2181465E" w14:textId="77777777" w:rsidTr="008B7B11">
        <w:trPr>
          <w:trHeight w:val="537"/>
        </w:trPr>
        <w:tc>
          <w:tcPr>
            <w:tcW w:w="82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0CC76A4D" w14:textId="732482ED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g 16S </w:t>
            </w:r>
            <w:r w:rsidR="00FB1289"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RNA </w:t>
            </w: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675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5945B508" w14:textId="77777777" w:rsidR="008026CF" w:rsidRPr="00387F6A" w:rsidRDefault="008026CF" w:rsidP="008026CF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87F6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GTTTACTGCGTGGACTACC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EE26C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55AAD501" w14:textId="77777777" w:rsidTr="006A59C0">
        <w:trPr>
          <w:trHeight w:val="537"/>
        </w:trPr>
        <w:tc>
          <w:tcPr>
            <w:tcW w:w="82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77544A9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7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8D7F04B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150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F2A5279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5BA7A88" w14:textId="77777777" w:rsidR="00836ABF" w:rsidRPr="00387F6A" w:rsidRDefault="00836AB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DFB6DDA" w14:textId="77777777" w:rsidR="004972BD" w:rsidRPr="00387F6A" w:rsidRDefault="004972B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B211C0" w14:textId="77777777" w:rsidR="004972BD" w:rsidRPr="00387F6A" w:rsidRDefault="004972BD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4972BD" w:rsidRPr="00387F6A" w:rsidSect="00836A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FBCF9" w14:textId="77777777" w:rsidR="00F02E3C" w:rsidRDefault="00F02E3C" w:rsidP="00430A61">
      <w:r>
        <w:separator/>
      </w:r>
    </w:p>
  </w:endnote>
  <w:endnote w:type="continuationSeparator" w:id="0">
    <w:p w14:paraId="3C79DD6D" w14:textId="77777777" w:rsidR="00F02E3C" w:rsidRDefault="00F02E3C" w:rsidP="00430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5AAAA" w14:textId="77777777" w:rsidR="00F02E3C" w:rsidRDefault="00F02E3C" w:rsidP="00430A61">
      <w:r>
        <w:separator/>
      </w:r>
    </w:p>
  </w:footnote>
  <w:footnote w:type="continuationSeparator" w:id="0">
    <w:p w14:paraId="0DB9D176" w14:textId="77777777" w:rsidR="00F02E3C" w:rsidRDefault="00F02E3C" w:rsidP="00430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15A"/>
    <w:rsid w:val="00025873"/>
    <w:rsid w:val="0004019C"/>
    <w:rsid w:val="00054D4B"/>
    <w:rsid w:val="00070912"/>
    <w:rsid w:val="000D7B02"/>
    <w:rsid w:val="000D7C7C"/>
    <w:rsid w:val="000E63F9"/>
    <w:rsid w:val="0015044A"/>
    <w:rsid w:val="00160B1B"/>
    <w:rsid w:val="00166E74"/>
    <w:rsid w:val="00174661"/>
    <w:rsid w:val="001843A7"/>
    <w:rsid w:val="00193660"/>
    <w:rsid w:val="00197AE1"/>
    <w:rsid w:val="001A23B2"/>
    <w:rsid w:val="001B5A12"/>
    <w:rsid w:val="001E406B"/>
    <w:rsid w:val="00223295"/>
    <w:rsid w:val="00240E9B"/>
    <w:rsid w:val="002448A0"/>
    <w:rsid w:val="002620D5"/>
    <w:rsid w:val="00262142"/>
    <w:rsid w:val="00266207"/>
    <w:rsid w:val="0027083C"/>
    <w:rsid w:val="002A6E77"/>
    <w:rsid w:val="002B37AC"/>
    <w:rsid w:val="002B5E47"/>
    <w:rsid w:val="002E7A48"/>
    <w:rsid w:val="00326442"/>
    <w:rsid w:val="00351B7F"/>
    <w:rsid w:val="00374B69"/>
    <w:rsid w:val="0038149E"/>
    <w:rsid w:val="00387F6A"/>
    <w:rsid w:val="003B6654"/>
    <w:rsid w:val="003C56CB"/>
    <w:rsid w:val="003D0090"/>
    <w:rsid w:val="003D5824"/>
    <w:rsid w:val="003E1A45"/>
    <w:rsid w:val="003E4BDC"/>
    <w:rsid w:val="003F58FF"/>
    <w:rsid w:val="00407C27"/>
    <w:rsid w:val="00417760"/>
    <w:rsid w:val="00430A61"/>
    <w:rsid w:val="00435EA4"/>
    <w:rsid w:val="00451BDB"/>
    <w:rsid w:val="00455F85"/>
    <w:rsid w:val="00477953"/>
    <w:rsid w:val="004874E8"/>
    <w:rsid w:val="004972BD"/>
    <w:rsid w:val="004B6104"/>
    <w:rsid w:val="004B7850"/>
    <w:rsid w:val="004F5905"/>
    <w:rsid w:val="005019D3"/>
    <w:rsid w:val="00505396"/>
    <w:rsid w:val="00515D2F"/>
    <w:rsid w:val="00551479"/>
    <w:rsid w:val="005B3EC4"/>
    <w:rsid w:val="005D417B"/>
    <w:rsid w:val="005E02D6"/>
    <w:rsid w:val="00613621"/>
    <w:rsid w:val="0063353F"/>
    <w:rsid w:val="006443A2"/>
    <w:rsid w:val="00663FF8"/>
    <w:rsid w:val="00677434"/>
    <w:rsid w:val="006A59C0"/>
    <w:rsid w:val="006B405B"/>
    <w:rsid w:val="006D44AB"/>
    <w:rsid w:val="006F615A"/>
    <w:rsid w:val="00723A45"/>
    <w:rsid w:val="00792A3D"/>
    <w:rsid w:val="0079318B"/>
    <w:rsid w:val="007A7F74"/>
    <w:rsid w:val="007E3A61"/>
    <w:rsid w:val="008026CF"/>
    <w:rsid w:val="008136FD"/>
    <w:rsid w:val="008267DF"/>
    <w:rsid w:val="00832945"/>
    <w:rsid w:val="00836ABF"/>
    <w:rsid w:val="008B7B11"/>
    <w:rsid w:val="00904D7F"/>
    <w:rsid w:val="009748EA"/>
    <w:rsid w:val="00993464"/>
    <w:rsid w:val="009A62DD"/>
    <w:rsid w:val="009B48F4"/>
    <w:rsid w:val="00A06C23"/>
    <w:rsid w:val="00A213AA"/>
    <w:rsid w:val="00A36337"/>
    <w:rsid w:val="00A43847"/>
    <w:rsid w:val="00A77A4A"/>
    <w:rsid w:val="00AB0656"/>
    <w:rsid w:val="00B14410"/>
    <w:rsid w:val="00B20842"/>
    <w:rsid w:val="00B27C77"/>
    <w:rsid w:val="00B3725E"/>
    <w:rsid w:val="00B70D36"/>
    <w:rsid w:val="00B95CE5"/>
    <w:rsid w:val="00BD75B5"/>
    <w:rsid w:val="00C10477"/>
    <w:rsid w:val="00C25815"/>
    <w:rsid w:val="00C47738"/>
    <w:rsid w:val="00CB04AA"/>
    <w:rsid w:val="00CD3E6F"/>
    <w:rsid w:val="00D2372B"/>
    <w:rsid w:val="00D33BA8"/>
    <w:rsid w:val="00D72408"/>
    <w:rsid w:val="00DA6A14"/>
    <w:rsid w:val="00DA7371"/>
    <w:rsid w:val="00DE255C"/>
    <w:rsid w:val="00E06EDF"/>
    <w:rsid w:val="00E3169B"/>
    <w:rsid w:val="00ED7080"/>
    <w:rsid w:val="00EE500A"/>
    <w:rsid w:val="00F02E3C"/>
    <w:rsid w:val="00F0620F"/>
    <w:rsid w:val="00F079FB"/>
    <w:rsid w:val="00F15A38"/>
    <w:rsid w:val="00F320E2"/>
    <w:rsid w:val="00FB1289"/>
    <w:rsid w:val="00FF0763"/>
    <w:rsid w:val="00FF0CE3"/>
    <w:rsid w:val="00FF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D2A9782"/>
  <w15:docId w15:val="{0913FB0F-EC1E-4479-86DD-08EA9E614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1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785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30A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A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0A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A6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F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3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ouisville</Company>
  <LinksUpToDate>false</LinksUpToDate>
  <CharactersWithSpaces>3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right,Christopher</dc:creator>
  <cp:lastModifiedBy>Lamont,Richard J</cp:lastModifiedBy>
  <cp:revision>3</cp:revision>
  <cp:lastPrinted>2019-03-27T19:23:00Z</cp:lastPrinted>
  <dcterms:created xsi:type="dcterms:W3CDTF">2019-03-27T19:30:00Z</dcterms:created>
  <dcterms:modified xsi:type="dcterms:W3CDTF">2019-04-22T14:38:00Z</dcterms:modified>
</cp:coreProperties>
</file>